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653"/>
        <w:gridCol w:w="1749"/>
        <w:gridCol w:w="946"/>
      </w:tblGrid>
      <w:tr w:rsidR="00A25620" w:rsidRPr="00A25620" w:rsidTr="00A27B30">
        <w:trPr>
          <w:trHeight w:val="33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8E09D3" w:rsidP="008E09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A0527">
              <w:rPr>
                <w:rFonts w:ascii="맑은 고딕" w:eastAsia="맑은 고딕" w:hAnsi="맑은 고딕"/>
              </w:rPr>
              <w:t xml:space="preserve">Additional file </w:t>
            </w:r>
            <w:r>
              <w:rPr>
                <w:rFonts w:ascii="맑은 고딕" w:eastAsia="맑은 고딕" w:hAnsi="맑은 고딕"/>
              </w:rPr>
              <w:t>1</w:t>
            </w:r>
            <w:r w:rsidR="00A25620"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Sociodemographic characteristics of the population according to severity*</w:t>
            </w:r>
            <w:bookmarkStart w:id="0" w:name="_GoBack"/>
            <w:bookmarkEnd w:id="0"/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25620" w:rsidRPr="00A25620" w:rsidRDefault="00A25620" w:rsidP="00A27B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Multi joint OA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Single joint OA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Non-OA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(N = 65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(N = 2,130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(N = 7,347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>P value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0.2 ± 7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6.1 ± 8.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1.7 ± 8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96 (14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46 (30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638 (49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56 (85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484 (69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709 (50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Marriage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Cohabitant, sp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44 (52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539 (72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168 (84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Divorced, separated, single, 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08 (47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91 (27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179 (16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ousehold compos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One-person house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79 (27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16 (14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21 ( 8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One-generation house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31 (35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886 (41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702 (36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Two-generation househol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57 (24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61 (31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233 (44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Three-generation household or m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85 (13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67 (12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91 (10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ousehold inco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L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72 (57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892 (41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718 (23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Lower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31 (20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88 (27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908 (26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Upper midd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82 (12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47 (16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757 (23.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Upp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7 (10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03 (14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964 (2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T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79 (58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377 (64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694 (77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73 (41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53 (35.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653 (22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Education lev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Elementary school graduate or low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40 (82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366 (64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687 (36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Middle school gradu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9 (10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47 (16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350 (18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High school gradu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4 ( 5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10 (14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176 (29.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College graduate or hig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9 ( 1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07 ( 5.0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134 (15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Occu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White collar and serv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1 ( 7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43 (11.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655 (22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Blue collar and farm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90 (29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44 (34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514 (34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Unemploy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11 (63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143 (53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178 (43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Type of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Medical aid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9 ( 7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99 ( 4.6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83 ( 2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lastRenderedPageBreak/>
              <w:t xml:space="preserve">  National health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03 (92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031 (95.4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164 (97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Private insu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33 (66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122 (52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610 (35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19 (33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008 (47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737 (64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Current status of 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99 (91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863 (87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098 (83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3 ( 8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67 (12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249 (17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Monthly status of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74 (72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380 (64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795 (5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78 (27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50 (35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552 (48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Execution of muscle strengthening exerci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07 (93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838 (86.3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567 (75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5 ( 6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92 (13.7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780 (24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Depres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18 (94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040 (95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7185 (97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4 ( 5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90 ( 4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62 ( 2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36 (51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302 (61.1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925 (67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16 (48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828 (38.9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422 (33.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243 (37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912 (42.8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927 (53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09 (62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218 (57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420 (46.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95 (75.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735 (81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6119 (83.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57 (24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395 (18.5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228 (16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b/>
                <w:bCs/>
                <w:kern w:val="0"/>
                <w:szCs w:val="20"/>
              </w:rPr>
              <w:t xml:space="preserve"> Hyper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kern w:val="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&lt;0.001</w:t>
            </w: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471 (72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601 (75.2)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759 (78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</w:p>
        </w:tc>
      </w:tr>
      <w:tr w:rsidR="00A25620" w:rsidRPr="00A25620" w:rsidTr="00A27B30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81 (27.8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529 (24.8)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>1588 (21.6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620" w:rsidRPr="00A25620" w:rsidRDefault="00A25620" w:rsidP="00A2562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　</w:t>
            </w:r>
          </w:p>
        </w:tc>
      </w:tr>
      <w:tr w:rsidR="00A27B30" w:rsidRPr="00A25620" w:rsidTr="00A27B30">
        <w:trPr>
          <w:trHeight w:val="33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7B30" w:rsidRPr="00A25620" w:rsidRDefault="00A27B30" w:rsidP="00A27B3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Cs w:val="20"/>
              </w:rPr>
            </w:pPr>
            <w:r w:rsidRPr="00A25620">
              <w:rPr>
                <w:rFonts w:ascii="맑은 고딕" w:eastAsia="맑은 고딕" w:hAnsi="맑은 고딕" w:cs="굴림" w:hint="eastAsia"/>
                <w:kern w:val="0"/>
                <w:szCs w:val="20"/>
              </w:rPr>
              <w:t xml:space="preserve">* Values are presented as number (percentage) and mean </w:t>
            </w:r>
            <w:r w:rsidRPr="00A25620">
              <w:rPr>
                <w:rFonts w:ascii="Arial" w:eastAsia="맑은 고딕" w:hAnsi="Arial" w:cs="Arial"/>
                <w:kern w:val="0"/>
                <w:szCs w:val="20"/>
              </w:rPr>
              <w:t xml:space="preserve">± standard deviation. </w:t>
            </w:r>
            <w:r w:rsidRPr="00A25620">
              <w:rPr>
                <w:rFonts w:ascii="Arial" w:eastAsia="맑은 고딕" w:hAnsi="Arial" w:cs="Arial"/>
                <w:i/>
                <w:iCs/>
                <w:kern w:val="0"/>
                <w:szCs w:val="20"/>
              </w:rPr>
              <w:t>OA:</w:t>
            </w:r>
            <w:r w:rsidRPr="00A25620">
              <w:rPr>
                <w:rFonts w:ascii="Arial" w:eastAsia="맑은 고딕" w:hAnsi="Arial" w:cs="Arial"/>
                <w:kern w:val="0"/>
                <w:szCs w:val="20"/>
              </w:rPr>
              <w:t xml:space="preserve"> steoarthritis;</w:t>
            </w:r>
          </w:p>
        </w:tc>
      </w:tr>
    </w:tbl>
    <w:p w:rsidR="00371102" w:rsidRPr="00A25620" w:rsidRDefault="00371102" w:rsidP="00A25620">
      <w:pPr>
        <w:rPr>
          <w:szCs w:val="20"/>
        </w:rPr>
      </w:pPr>
    </w:p>
    <w:sectPr w:rsidR="00371102" w:rsidRPr="00A256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06A8" w:rsidRDefault="00D806A8" w:rsidP="00A27B30">
      <w:pPr>
        <w:spacing w:after="0" w:line="240" w:lineRule="auto"/>
      </w:pPr>
      <w:r>
        <w:separator/>
      </w:r>
    </w:p>
  </w:endnote>
  <w:endnote w:type="continuationSeparator" w:id="0">
    <w:p w:rsidR="00D806A8" w:rsidRDefault="00D806A8" w:rsidP="00A27B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06A8" w:rsidRDefault="00D806A8" w:rsidP="00A27B30">
      <w:pPr>
        <w:spacing w:after="0" w:line="240" w:lineRule="auto"/>
      </w:pPr>
      <w:r>
        <w:separator/>
      </w:r>
    </w:p>
  </w:footnote>
  <w:footnote w:type="continuationSeparator" w:id="0">
    <w:p w:rsidR="00D806A8" w:rsidRDefault="00D806A8" w:rsidP="00A27B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620"/>
    <w:rsid w:val="00371102"/>
    <w:rsid w:val="008E09D3"/>
    <w:rsid w:val="00A25620"/>
    <w:rsid w:val="00A27B30"/>
    <w:rsid w:val="00D8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0EF9F23-0129-4755-AB15-37BEF261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27B30"/>
  </w:style>
  <w:style w:type="paragraph" w:styleId="a4">
    <w:name w:val="footer"/>
    <w:basedOn w:val="a"/>
    <w:link w:val="Char0"/>
    <w:uiPriority w:val="99"/>
    <w:unhideWhenUsed/>
    <w:rsid w:val="00A2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27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8F5144-A589-4CB8-94C8-58C810474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3</cp:revision>
  <dcterms:created xsi:type="dcterms:W3CDTF">2020-05-06T07:11:00Z</dcterms:created>
  <dcterms:modified xsi:type="dcterms:W3CDTF">2020-05-08T09:07:00Z</dcterms:modified>
</cp:coreProperties>
</file>